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16137" w14:textId="77777777" w:rsidR="00770706" w:rsidRPr="0020232F" w:rsidRDefault="00770706" w:rsidP="00770706">
      <w:pPr>
        <w:rPr>
          <w:b/>
          <w:color w:val="000000" w:themeColor="text1"/>
          <w:sz w:val="20"/>
        </w:rPr>
      </w:pPr>
      <w:r w:rsidRPr="0020232F">
        <w:rPr>
          <w:b/>
          <w:color w:val="000000" w:themeColor="text1"/>
          <w:sz w:val="20"/>
        </w:rPr>
        <w:t xml:space="preserve">Table S2. Crosslinks identified within </w:t>
      </w:r>
      <w:proofErr w:type="spellStart"/>
      <w:r w:rsidRPr="0020232F">
        <w:rPr>
          <w:b/>
          <w:color w:val="000000" w:themeColor="text1"/>
          <w:sz w:val="20"/>
        </w:rPr>
        <w:t>nNOS</w:t>
      </w:r>
      <w:proofErr w:type="spellEnd"/>
      <w:r w:rsidRPr="0020232F">
        <w:rPr>
          <w:b/>
          <w:color w:val="000000" w:themeColor="text1"/>
          <w:sz w:val="20"/>
        </w:rPr>
        <w:t xml:space="preserve"> following DSBU treat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4"/>
        <w:gridCol w:w="1402"/>
        <w:gridCol w:w="1503"/>
        <w:gridCol w:w="1602"/>
        <w:gridCol w:w="2604"/>
        <w:gridCol w:w="1645"/>
      </w:tblGrid>
      <w:tr w:rsidR="00770706" w14:paraId="4B55678F" w14:textId="77777777" w:rsidTr="007774DD">
        <w:trPr>
          <w:trHeight w:val="20"/>
        </w:trPr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6DFF" w14:textId="77777777" w:rsidR="00770706" w:rsidRDefault="00770706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A295" w14:textId="77777777" w:rsidR="00770706" w:rsidRDefault="00770706" w:rsidP="007774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due 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0AE4" w14:textId="77777777" w:rsidR="00770706" w:rsidRDefault="00770706" w:rsidP="007774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due 2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A1BA" w14:textId="77777777" w:rsidR="00770706" w:rsidRDefault="00770706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C0854" w14:textId="77777777" w:rsidR="00770706" w:rsidRDefault="00770706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cursor Charge (z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5B5A" w14:textId="77777777" w:rsidR="00770706" w:rsidRDefault="00770706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770706" w14:paraId="5EFDB938" w14:textId="77777777" w:rsidTr="007774DD">
        <w:trPr>
          <w:trHeight w:val="20"/>
        </w:trPr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6F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57E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M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4B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8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098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.023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29F7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69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</w:tr>
      <w:tr w:rsidR="00770706" w14:paraId="0AE70F0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E6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05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B6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1F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.60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726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F7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</w:tr>
      <w:tr w:rsidR="00770706" w14:paraId="69B6132A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3B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2A9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9E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D0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.80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2BD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06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770706" w14:paraId="017B323F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13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84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6AB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3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94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.38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7C2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7C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 w:rsidR="00770706" w14:paraId="34F8F02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ED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B0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86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41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.57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7BF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BB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 w:rsidR="00770706" w14:paraId="3E6E3CA0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8C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81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8B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06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.15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F82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82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</w:tr>
      <w:tr w:rsidR="00770706" w14:paraId="0A8EED83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BA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B7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87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C7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5.31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B5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D0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</w:tr>
      <w:tr w:rsidR="00770706" w14:paraId="62012B5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78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38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37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37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.11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021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4F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 w:rsidR="00770706" w14:paraId="1B77D14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01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FA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CEE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19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80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74C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CD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</w:tr>
      <w:tr w:rsidR="00770706" w14:paraId="0097E179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340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18C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5C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CF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.33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3EF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E3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770706" w14:paraId="34D8751F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94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5DD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8EC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B1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.05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F3D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D0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</w:tr>
      <w:tr w:rsidR="00770706" w14:paraId="62424AA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43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D00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35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A72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2.20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891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D52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</w:tr>
      <w:tr w:rsidR="00770706" w14:paraId="53D88815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9F3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3C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C7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8A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.24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1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64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</w:tr>
      <w:tr w:rsidR="00770706" w14:paraId="573DA6E0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97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4C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D2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66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.5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C6A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DB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770706" w14:paraId="40DD62B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2F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3D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9D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C0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.09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039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AC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</w:tr>
      <w:tr w:rsidR="00770706" w14:paraId="596A542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27E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9BB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25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A3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.14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088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82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</w:tr>
      <w:tr w:rsidR="00770706" w14:paraId="4743D4AC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66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B89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EBC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3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7E6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.56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1B4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A0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770706" w14:paraId="432F758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D2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23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38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36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5C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1.58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180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F2D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770706" w14:paraId="4F6D3ED8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CA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7E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957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99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0.94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C53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A7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770706" w14:paraId="15B7F5A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1F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80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08B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53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.36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6F0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A7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</w:tr>
      <w:tr w:rsidR="00770706" w14:paraId="71AD428C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6A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56C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3E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BA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.44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8C7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08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</w:tr>
      <w:tr w:rsidR="00770706" w14:paraId="3AB4EA75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95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A86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AC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3C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.29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DA8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8A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 w:rsidR="00770706" w14:paraId="62D9009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A8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C69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1E4B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6C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.51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6D3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DB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770706" w14:paraId="6F5332CF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3B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84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15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6F2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.81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FFA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B27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770706" w14:paraId="601EFC6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16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C4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8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763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AB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.48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20C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BD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</w:tr>
      <w:tr w:rsidR="00770706" w14:paraId="1BF4427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93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A003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8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51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CE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.97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C0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01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 w:rsidR="00770706" w14:paraId="323761C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B8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80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9A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9F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6.8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41E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6A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 w:rsidR="00770706" w14:paraId="036B84D8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D4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E0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6F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194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.40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429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CA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 w:rsidR="00770706" w14:paraId="5E777BE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103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4DE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CE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51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.64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C8E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C1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770706" w14:paraId="0E6F99D0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2E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34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BE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31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.39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F6B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B0E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</w:tr>
      <w:tr w:rsidR="00770706" w14:paraId="3514871C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8D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D0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9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83B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CC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.78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E87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44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</w:tr>
      <w:tr w:rsidR="00770706" w14:paraId="4EE722C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34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1C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0C0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813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.2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8BF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82E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 w:rsidR="00770706" w14:paraId="54F7CF0A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7E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0C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18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00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.98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541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D7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</w:tr>
      <w:tr w:rsidR="00770706" w14:paraId="2A6D096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92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55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F9B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7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90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.00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A83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D2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770706" w14:paraId="700CDB38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17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8933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F3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5E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.25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17B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C14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770706" w14:paraId="7711BED0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B0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DD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F8E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B2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.00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1E1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AF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</w:tr>
      <w:tr w:rsidR="00770706" w14:paraId="7EEA2C20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8C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D7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0D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5D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.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918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24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</w:tr>
      <w:tr w:rsidR="00770706" w14:paraId="490C8DE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B2C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262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AD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D7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.24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424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C6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 w:rsidR="00770706" w14:paraId="2CE1625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8F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7079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E4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39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CB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2.70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5D6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28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</w:tr>
      <w:tr w:rsidR="00770706" w14:paraId="070B62B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16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BE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C8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B4E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.0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BC0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75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770706" w14:paraId="7C7662B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29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74E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7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51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18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.6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1E0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25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</w:tr>
      <w:tr w:rsidR="00770706" w14:paraId="562E3AC8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5E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D7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87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8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10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.57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7F5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84E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770706" w14:paraId="088CB528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DD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21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6A3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4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E9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.67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4E1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FF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770706" w14:paraId="2957CFAC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96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5F3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17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8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F0A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.75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521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1D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</w:tr>
      <w:tr w:rsidR="00770706" w14:paraId="7A8D1CC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46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28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FC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3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C0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.7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8FC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E6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</w:tr>
      <w:tr w:rsidR="00770706" w14:paraId="4B3BC8FB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73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7E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C4C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7A9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.68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B78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B4E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 w:rsidR="00770706" w14:paraId="6E71A4DD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9B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408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55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859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85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8.03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516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873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 w:rsidR="00770706" w14:paraId="13839DC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9D5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9BA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5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34B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0C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.80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63E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27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 w:rsidR="00770706" w14:paraId="53084E3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88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06FA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1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B7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7D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.56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5BF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D9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</w:tr>
      <w:tr w:rsidR="00770706" w14:paraId="589D00D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D8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E0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84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6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7B6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.37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C15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C7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 w:rsidR="00770706" w14:paraId="5D48446D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04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11C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7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FA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57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.66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C83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C2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770706" w14:paraId="17DB0C8D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A6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55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7A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4FA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.35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4A7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11F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</w:tr>
      <w:tr w:rsidR="00770706" w14:paraId="46E8C7A1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77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90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A94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95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.81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CD0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044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</w:tr>
      <w:tr w:rsidR="00770706" w14:paraId="609F9B69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42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6C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8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6F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8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7C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.28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569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943C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 w:rsidR="00770706" w14:paraId="13603803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E4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930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8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D2D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8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6DA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.29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F63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AB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770706" w14:paraId="44F09B63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7C8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5D6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8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EB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3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6D3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.77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AD28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EB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 w:rsidR="00770706" w14:paraId="549D95F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4B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7F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B61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8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DA6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0.11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63C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D22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</w:tr>
      <w:tr w:rsidR="00770706" w14:paraId="4735006D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44B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4F9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B9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13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8D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.86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3D89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962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</w:tr>
      <w:tr w:rsidR="00770706" w14:paraId="3E3BCD66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085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0FDF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AE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70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4.8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E94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65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770706" w14:paraId="41E62272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410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C3C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89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AC2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83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552D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4.629</w:t>
            </w: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vAlign w:val="center"/>
          </w:tcPr>
          <w:p w14:paraId="0BDB6AE1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F0CF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</w:tr>
      <w:tr w:rsidR="00770706" w14:paraId="4678F29E" w14:textId="77777777" w:rsidTr="007774DD">
        <w:trPr>
          <w:trHeight w:val="20"/>
        </w:trPr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42F6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9F25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29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4F17" w14:textId="77777777" w:rsidR="00770706" w:rsidRDefault="00770706" w:rsidP="007774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32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20D7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3.658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698C4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8E0A" w14:textId="77777777" w:rsidR="00770706" w:rsidRDefault="00770706" w:rsidP="007774D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</w:tr>
    </w:tbl>
    <w:p w14:paraId="29008133" w14:textId="77777777" w:rsidR="00770706" w:rsidRPr="005F5668" w:rsidRDefault="00770706" w:rsidP="00770706">
      <w:pPr>
        <w:rPr>
          <w:rFonts w:ascii="Times" w:hAnsi="Times"/>
          <w:i/>
          <w:sz w:val="20"/>
          <w:szCs w:val="20"/>
        </w:rPr>
      </w:pPr>
      <w:r w:rsidRPr="006D789A">
        <w:rPr>
          <w:rFonts w:ascii="Times" w:hAnsi="Times"/>
          <w:i/>
          <w:sz w:val="20"/>
          <w:szCs w:val="20"/>
        </w:rPr>
        <w:t>*Crosslink formed to N-terminal amine of residue M1.</w:t>
      </w:r>
    </w:p>
    <w:p w14:paraId="2EB7F999" w14:textId="77777777" w:rsidR="004B23C8" w:rsidRDefault="004B23C8"/>
    <w:sectPr w:rsidR="004B23C8" w:rsidSect="00506D04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8618455"/>
      <w:docPartObj>
        <w:docPartGallery w:val="Page Numbers (Bottom of Page)"/>
        <w:docPartUnique/>
      </w:docPartObj>
    </w:sdtPr>
    <w:sdtContent>
      <w:p w14:paraId="6B6CD4FA" w14:textId="77777777" w:rsidR="008667E1" w:rsidRDefault="00000000" w:rsidP="008667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37E18" w14:textId="77777777" w:rsidR="008667E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5358451"/>
      <w:docPartObj>
        <w:docPartGallery w:val="Page Numbers (Bottom of Page)"/>
        <w:docPartUnique/>
      </w:docPartObj>
    </w:sdtPr>
    <w:sdtContent>
      <w:p w14:paraId="61D4881A" w14:textId="77777777" w:rsidR="008667E1" w:rsidRDefault="00000000" w:rsidP="008667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762B08" w14:textId="77777777" w:rsidR="008667E1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9474A" w14:textId="77777777" w:rsidR="00B6247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06"/>
    <w:rsid w:val="000E18EE"/>
    <w:rsid w:val="001050B4"/>
    <w:rsid w:val="001958C5"/>
    <w:rsid w:val="001A6735"/>
    <w:rsid w:val="002054EA"/>
    <w:rsid w:val="00304EB4"/>
    <w:rsid w:val="00325B37"/>
    <w:rsid w:val="003A1016"/>
    <w:rsid w:val="003D1A33"/>
    <w:rsid w:val="00435458"/>
    <w:rsid w:val="00467082"/>
    <w:rsid w:val="004B23C8"/>
    <w:rsid w:val="005F52CD"/>
    <w:rsid w:val="00600923"/>
    <w:rsid w:val="00602ECB"/>
    <w:rsid w:val="00607E4A"/>
    <w:rsid w:val="006301CD"/>
    <w:rsid w:val="00770706"/>
    <w:rsid w:val="008371E5"/>
    <w:rsid w:val="00841144"/>
    <w:rsid w:val="008E422F"/>
    <w:rsid w:val="00947156"/>
    <w:rsid w:val="009876DC"/>
    <w:rsid w:val="009B6374"/>
    <w:rsid w:val="009B677A"/>
    <w:rsid w:val="009F7A60"/>
    <w:rsid w:val="00AD0706"/>
    <w:rsid w:val="00B876F8"/>
    <w:rsid w:val="00C1451B"/>
    <w:rsid w:val="00CA2113"/>
    <w:rsid w:val="00D52EF6"/>
    <w:rsid w:val="00D968CB"/>
    <w:rsid w:val="00DF0E26"/>
    <w:rsid w:val="00E13EFE"/>
    <w:rsid w:val="00E33418"/>
    <w:rsid w:val="00E908D5"/>
    <w:rsid w:val="00E919B6"/>
    <w:rsid w:val="00EF662C"/>
    <w:rsid w:val="00F8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D20C5"/>
  <w15:chartTrackingRefBased/>
  <w15:docId w15:val="{C7AB47D7-4446-3140-A61A-11E75A839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7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70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70706"/>
  </w:style>
  <w:style w:type="paragraph" w:styleId="Footer">
    <w:name w:val="footer"/>
    <w:basedOn w:val="Normal"/>
    <w:link w:val="FooterChar"/>
    <w:uiPriority w:val="99"/>
    <w:unhideWhenUsed/>
    <w:rsid w:val="0077070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70706"/>
  </w:style>
  <w:style w:type="character" w:styleId="PageNumber">
    <w:name w:val="page number"/>
    <w:basedOn w:val="DefaultParagraphFont"/>
    <w:uiPriority w:val="99"/>
    <w:semiHidden/>
    <w:unhideWhenUsed/>
    <w:rsid w:val="00770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, Yoichi</dc:creator>
  <cp:keywords/>
  <dc:description/>
  <cp:lastModifiedBy>Osawa, Yoichi</cp:lastModifiedBy>
  <cp:revision>1</cp:revision>
  <dcterms:created xsi:type="dcterms:W3CDTF">2023-02-16T23:51:00Z</dcterms:created>
  <dcterms:modified xsi:type="dcterms:W3CDTF">2023-02-16T23:51:00Z</dcterms:modified>
</cp:coreProperties>
</file>